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6FE46A" w14:textId="77777777" w:rsidR="00E74C9C" w:rsidRDefault="00D5683D">
      <w:pPr>
        <w:pStyle w:val="Heading1"/>
      </w:pPr>
      <w:bookmarkStart w:id="0" w:name="reporting-checklist-for-qualitative-stud"/>
      <w:bookmarkEnd w:id="0"/>
      <w:r>
        <w:t>Reporting checklist for qualitative study.</w:t>
      </w:r>
    </w:p>
    <w:p w14:paraId="039AA8ED" w14:textId="77777777" w:rsidR="00E74C9C" w:rsidRDefault="00D5683D">
      <w:r>
        <w:t>Based on the SRQR guidelines.</w:t>
      </w:r>
    </w:p>
    <w:p w14:paraId="5F4F4DA9" w14:textId="77777777" w:rsidR="00E74C9C" w:rsidRDefault="00D5683D">
      <w:pPr>
        <w:pStyle w:val="Heading2"/>
      </w:pPr>
      <w:bookmarkStart w:id="1" w:name="instructions-to-authors"/>
      <w:bookmarkEnd w:id="1"/>
      <w:r>
        <w:t>Instructions to authors</w:t>
      </w:r>
    </w:p>
    <w:p w14:paraId="006323C4" w14:textId="77777777" w:rsidR="00E74C9C" w:rsidRDefault="00D5683D">
      <w:r>
        <w:t>Complete this checklist by entering the page numbers from your manuscript where readers will find each of the items listed below.</w:t>
      </w:r>
    </w:p>
    <w:p w14:paraId="765FC1BC" w14:textId="77777777" w:rsidR="00E74C9C" w:rsidRDefault="00D5683D">
      <w:r>
        <w:t>Your article may not currently address all the items on the checklist. Please modify your text to include the missing information. If you are certain that an item does not apply, please write "n/a" and provide a short explanation.</w:t>
      </w:r>
    </w:p>
    <w:p w14:paraId="52983798" w14:textId="77777777" w:rsidR="00E74C9C" w:rsidRDefault="00D5683D">
      <w:r>
        <w:t>Upload your completed checklist as an extra file when you submit to a journal.</w:t>
      </w:r>
    </w:p>
    <w:p w14:paraId="34999278" w14:textId="77777777" w:rsidR="00E74C9C" w:rsidRDefault="00D5683D">
      <w:r>
        <w:t>In your methods section, say that you used the SRQRreporting guidelines, and cite them as:</w:t>
      </w:r>
    </w:p>
    <w:p w14:paraId="0294CDAE" w14:textId="77777777" w:rsidR="00E74C9C" w:rsidRDefault="00D5683D">
      <w:r>
        <w:t>O'Brien BC, Harris IB, Beckman TJ, Reed DA, Cook DA. Standards for reporting qualitative research: a synthesis of recommendations. Acad Med. 2014;89(9):1245-1251.</w:t>
      </w:r>
    </w:p>
    <w:tbl>
      <w:tblPr>
        <w:tblW w:w="5000" w:type="pct"/>
        <w:tblLook w:val="07E0" w:firstRow="1" w:lastRow="1" w:firstColumn="1" w:lastColumn="1" w:noHBand="1" w:noVBand="1"/>
      </w:tblPr>
      <w:tblGrid>
        <w:gridCol w:w="3006"/>
        <w:gridCol w:w="617"/>
        <w:gridCol w:w="5805"/>
        <w:gridCol w:w="1372"/>
      </w:tblGrid>
      <w:tr w:rsidR="00E74C9C" w14:paraId="597B5E60" w14:textId="77777777">
        <w:tc>
          <w:tcPr>
            <w:tcW w:w="0" w:type="auto"/>
            <w:tcBorders>
              <w:bottom w:val="single" w:sz="0" w:space="0" w:color="auto"/>
            </w:tcBorders>
            <w:vAlign w:val="bottom"/>
          </w:tcPr>
          <w:p w14:paraId="21A335A6" w14:textId="77777777" w:rsidR="00E74C9C" w:rsidRDefault="00E74C9C"/>
        </w:tc>
        <w:tc>
          <w:tcPr>
            <w:tcW w:w="0" w:type="auto"/>
            <w:tcBorders>
              <w:bottom w:val="single" w:sz="0" w:space="0" w:color="auto"/>
            </w:tcBorders>
            <w:vAlign w:val="bottom"/>
          </w:tcPr>
          <w:p w14:paraId="0D4DE5F2" w14:textId="77777777" w:rsidR="00E74C9C" w:rsidRDefault="00E74C9C"/>
        </w:tc>
        <w:tc>
          <w:tcPr>
            <w:tcW w:w="0" w:type="auto"/>
            <w:tcBorders>
              <w:bottom w:val="single" w:sz="0" w:space="0" w:color="auto"/>
            </w:tcBorders>
            <w:vAlign w:val="bottom"/>
          </w:tcPr>
          <w:p w14:paraId="007B27B8" w14:textId="77777777" w:rsidR="00E74C9C" w:rsidRDefault="00D5683D">
            <w:r>
              <w:t>Reporting Item</w:t>
            </w:r>
          </w:p>
        </w:tc>
        <w:tc>
          <w:tcPr>
            <w:tcW w:w="0" w:type="auto"/>
            <w:tcBorders>
              <w:bottom w:val="single" w:sz="0" w:space="0" w:color="auto"/>
            </w:tcBorders>
            <w:vAlign w:val="bottom"/>
          </w:tcPr>
          <w:p w14:paraId="0FAF772B" w14:textId="77777777" w:rsidR="00E74C9C" w:rsidRDefault="00D5683D">
            <w:pPr>
              <w:jc w:val="right"/>
            </w:pPr>
            <w:r>
              <w:t>Page Number</w:t>
            </w:r>
          </w:p>
        </w:tc>
      </w:tr>
      <w:tr w:rsidR="00E74C9C" w14:paraId="0F9B4433" w14:textId="77777777">
        <w:tc>
          <w:tcPr>
            <w:tcW w:w="0" w:type="auto"/>
          </w:tcPr>
          <w:p w14:paraId="6CE05F3A" w14:textId="77777777" w:rsidR="00E74C9C" w:rsidRDefault="00D5683D">
            <w:r>
              <w:rPr>
                <w:b/>
              </w:rPr>
              <w:t>Title</w:t>
            </w:r>
          </w:p>
        </w:tc>
        <w:tc>
          <w:tcPr>
            <w:tcW w:w="0" w:type="auto"/>
          </w:tcPr>
          <w:p w14:paraId="76B22E33" w14:textId="77777777" w:rsidR="00E74C9C" w:rsidRDefault="00E74C9C"/>
        </w:tc>
        <w:tc>
          <w:tcPr>
            <w:tcW w:w="0" w:type="auto"/>
          </w:tcPr>
          <w:p w14:paraId="2CA35DBA" w14:textId="77777777" w:rsidR="00E74C9C" w:rsidRDefault="00E74C9C"/>
        </w:tc>
        <w:tc>
          <w:tcPr>
            <w:tcW w:w="0" w:type="auto"/>
          </w:tcPr>
          <w:p w14:paraId="124F8483" w14:textId="77777777" w:rsidR="00E74C9C" w:rsidRDefault="00E74C9C"/>
        </w:tc>
      </w:tr>
      <w:tr w:rsidR="00E74C9C" w14:paraId="725E18D2" w14:textId="77777777">
        <w:tc>
          <w:tcPr>
            <w:tcW w:w="0" w:type="auto"/>
          </w:tcPr>
          <w:p w14:paraId="52940B41" w14:textId="77777777" w:rsidR="00E74C9C" w:rsidRDefault="00E74C9C"/>
        </w:tc>
        <w:tc>
          <w:tcPr>
            <w:tcW w:w="0" w:type="auto"/>
          </w:tcPr>
          <w:p w14:paraId="14809555" w14:textId="77777777" w:rsidR="00E74C9C" w:rsidRDefault="00C371F2">
            <w:hyperlink r:id="rId7" w:anchor="1">
              <w:r w:rsidR="00D5683D">
                <w:rPr>
                  <w:rStyle w:val="Hyperlink"/>
                </w:rPr>
                <w:t>#1</w:t>
              </w:r>
            </w:hyperlink>
          </w:p>
        </w:tc>
        <w:tc>
          <w:tcPr>
            <w:tcW w:w="0" w:type="auto"/>
          </w:tcPr>
          <w:p w14:paraId="23ED93C1" w14:textId="77777777" w:rsidR="00E74C9C" w:rsidRDefault="00D5683D">
            <w: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2C91AB72" w14:textId="77777777" w:rsidR="00E74C9C" w:rsidRDefault="00E91C6A">
            <w:r>
              <w:t>Title page</w:t>
            </w:r>
          </w:p>
          <w:p w14:paraId="6C4A1D97" w14:textId="6B6B0602" w:rsidR="00E91C6A" w:rsidRDefault="00E91C6A">
            <w:r>
              <w:t>1</w:t>
            </w:r>
          </w:p>
        </w:tc>
      </w:tr>
      <w:tr w:rsidR="00E74C9C" w14:paraId="48AAF40E" w14:textId="77777777">
        <w:tc>
          <w:tcPr>
            <w:tcW w:w="0" w:type="auto"/>
          </w:tcPr>
          <w:p w14:paraId="1EEB30F1" w14:textId="77777777" w:rsidR="00E74C9C" w:rsidRDefault="00D5683D">
            <w:r>
              <w:rPr>
                <w:b/>
              </w:rPr>
              <w:t>Abstract</w:t>
            </w:r>
          </w:p>
        </w:tc>
        <w:tc>
          <w:tcPr>
            <w:tcW w:w="0" w:type="auto"/>
          </w:tcPr>
          <w:p w14:paraId="3FC162BF" w14:textId="77777777" w:rsidR="00E74C9C" w:rsidRDefault="00E74C9C"/>
        </w:tc>
        <w:tc>
          <w:tcPr>
            <w:tcW w:w="0" w:type="auto"/>
          </w:tcPr>
          <w:p w14:paraId="78F60104" w14:textId="77777777" w:rsidR="00E74C9C" w:rsidRDefault="00E74C9C"/>
        </w:tc>
        <w:tc>
          <w:tcPr>
            <w:tcW w:w="0" w:type="auto"/>
          </w:tcPr>
          <w:p w14:paraId="1091E92C" w14:textId="77777777" w:rsidR="00E74C9C" w:rsidRDefault="00E74C9C"/>
        </w:tc>
      </w:tr>
      <w:tr w:rsidR="00E74C9C" w14:paraId="2593C5C2" w14:textId="77777777">
        <w:tc>
          <w:tcPr>
            <w:tcW w:w="0" w:type="auto"/>
          </w:tcPr>
          <w:p w14:paraId="6161AA54" w14:textId="77777777" w:rsidR="00E74C9C" w:rsidRDefault="00E74C9C"/>
        </w:tc>
        <w:tc>
          <w:tcPr>
            <w:tcW w:w="0" w:type="auto"/>
          </w:tcPr>
          <w:p w14:paraId="7AD05245" w14:textId="77777777" w:rsidR="00E74C9C" w:rsidRDefault="00C371F2">
            <w:hyperlink r:id="rId8" w:anchor="2">
              <w:r w:rsidR="00D5683D">
                <w:rPr>
                  <w:rStyle w:val="Hyperlink"/>
                </w:rPr>
                <w:t>#2</w:t>
              </w:r>
            </w:hyperlink>
          </w:p>
        </w:tc>
        <w:tc>
          <w:tcPr>
            <w:tcW w:w="0" w:type="auto"/>
          </w:tcPr>
          <w:p w14:paraId="24F127A4" w14:textId="77777777" w:rsidR="00E74C9C" w:rsidRDefault="00D5683D">
            <w:r>
              <w:t>Summary of the key elements of the study using the abstract format of the intended publication; typically includes background, purpose, methods, results and conclusions</w:t>
            </w:r>
          </w:p>
        </w:tc>
        <w:tc>
          <w:tcPr>
            <w:tcW w:w="0" w:type="auto"/>
          </w:tcPr>
          <w:p w14:paraId="528A7ABF" w14:textId="150F35DB" w:rsidR="00E74C9C" w:rsidRDefault="009D4753">
            <w:r>
              <w:t>2</w:t>
            </w:r>
          </w:p>
        </w:tc>
      </w:tr>
      <w:tr w:rsidR="00E74C9C" w14:paraId="66B09D87" w14:textId="77777777">
        <w:tc>
          <w:tcPr>
            <w:tcW w:w="0" w:type="auto"/>
          </w:tcPr>
          <w:p w14:paraId="31166B2F" w14:textId="77777777" w:rsidR="00E74C9C" w:rsidRDefault="00D5683D">
            <w:r>
              <w:rPr>
                <w:b/>
              </w:rPr>
              <w:t>Introduction</w:t>
            </w:r>
          </w:p>
        </w:tc>
        <w:tc>
          <w:tcPr>
            <w:tcW w:w="0" w:type="auto"/>
          </w:tcPr>
          <w:p w14:paraId="441ABD65" w14:textId="77777777" w:rsidR="00E74C9C" w:rsidRDefault="00E74C9C"/>
        </w:tc>
        <w:tc>
          <w:tcPr>
            <w:tcW w:w="0" w:type="auto"/>
          </w:tcPr>
          <w:p w14:paraId="50E0A4EE" w14:textId="77777777" w:rsidR="00E74C9C" w:rsidRDefault="00E74C9C"/>
        </w:tc>
        <w:tc>
          <w:tcPr>
            <w:tcW w:w="0" w:type="auto"/>
          </w:tcPr>
          <w:p w14:paraId="5524251D" w14:textId="77777777" w:rsidR="00E74C9C" w:rsidRDefault="00E74C9C"/>
        </w:tc>
      </w:tr>
      <w:tr w:rsidR="00E74C9C" w14:paraId="02F55242" w14:textId="77777777">
        <w:tc>
          <w:tcPr>
            <w:tcW w:w="0" w:type="auto"/>
          </w:tcPr>
          <w:p w14:paraId="209835A3" w14:textId="77777777" w:rsidR="00E74C9C" w:rsidRDefault="00D5683D">
            <w:r>
              <w:lastRenderedPageBreak/>
              <w:t>Problem formulation</w:t>
            </w:r>
          </w:p>
        </w:tc>
        <w:tc>
          <w:tcPr>
            <w:tcW w:w="0" w:type="auto"/>
          </w:tcPr>
          <w:p w14:paraId="0A4E6FC8" w14:textId="77777777" w:rsidR="00E74C9C" w:rsidRDefault="00C371F2">
            <w:hyperlink r:id="rId9" w:anchor="3">
              <w:r w:rsidR="00D5683D">
                <w:rPr>
                  <w:rStyle w:val="Hyperlink"/>
                </w:rPr>
                <w:t>#3</w:t>
              </w:r>
            </w:hyperlink>
          </w:p>
        </w:tc>
        <w:tc>
          <w:tcPr>
            <w:tcW w:w="0" w:type="auto"/>
          </w:tcPr>
          <w:p w14:paraId="7E22FCA8" w14:textId="77777777" w:rsidR="00E74C9C" w:rsidRDefault="00D5683D">
            <w:r>
              <w:t>Description and signifcance of the problem / phenomenon studied: review of relevant theory and empirical work; problem statement</w:t>
            </w:r>
          </w:p>
        </w:tc>
        <w:tc>
          <w:tcPr>
            <w:tcW w:w="0" w:type="auto"/>
          </w:tcPr>
          <w:p w14:paraId="1F43B14B" w14:textId="6B3E040F" w:rsidR="00E74C9C" w:rsidRDefault="009D4753">
            <w:r>
              <w:t>3</w:t>
            </w:r>
            <w:r w:rsidR="00ED37CD">
              <w:t>-4</w:t>
            </w:r>
          </w:p>
        </w:tc>
      </w:tr>
      <w:tr w:rsidR="00E74C9C" w14:paraId="5C5C8E12" w14:textId="77777777">
        <w:tc>
          <w:tcPr>
            <w:tcW w:w="0" w:type="auto"/>
          </w:tcPr>
          <w:p w14:paraId="18615072" w14:textId="77777777" w:rsidR="00E74C9C" w:rsidRDefault="00D5683D">
            <w:r>
              <w:t>Purpose or research question</w:t>
            </w:r>
          </w:p>
        </w:tc>
        <w:tc>
          <w:tcPr>
            <w:tcW w:w="0" w:type="auto"/>
          </w:tcPr>
          <w:p w14:paraId="6857EE2B" w14:textId="77777777" w:rsidR="00E74C9C" w:rsidRDefault="00C371F2">
            <w:hyperlink r:id="rId10" w:anchor="4">
              <w:r w:rsidR="00D5683D">
                <w:rPr>
                  <w:rStyle w:val="Hyperlink"/>
                </w:rPr>
                <w:t>#4</w:t>
              </w:r>
            </w:hyperlink>
          </w:p>
        </w:tc>
        <w:tc>
          <w:tcPr>
            <w:tcW w:w="0" w:type="auto"/>
          </w:tcPr>
          <w:p w14:paraId="1058E6C7" w14:textId="77777777" w:rsidR="00E74C9C" w:rsidRDefault="00D5683D">
            <w:r>
              <w:t>Purpose of the study and specific objectives or questions</w:t>
            </w:r>
          </w:p>
        </w:tc>
        <w:tc>
          <w:tcPr>
            <w:tcW w:w="0" w:type="auto"/>
          </w:tcPr>
          <w:p w14:paraId="3D9A1D23" w14:textId="03C6CA55" w:rsidR="00E74C9C" w:rsidRDefault="009D4753">
            <w:r>
              <w:t>4</w:t>
            </w:r>
          </w:p>
        </w:tc>
      </w:tr>
      <w:tr w:rsidR="00E74C9C" w14:paraId="3A69D9DE" w14:textId="77777777">
        <w:tc>
          <w:tcPr>
            <w:tcW w:w="0" w:type="auto"/>
          </w:tcPr>
          <w:p w14:paraId="65C337E1" w14:textId="77777777" w:rsidR="00E74C9C" w:rsidRDefault="00D5683D">
            <w:r>
              <w:rPr>
                <w:b/>
              </w:rPr>
              <w:t>Methods</w:t>
            </w:r>
          </w:p>
        </w:tc>
        <w:tc>
          <w:tcPr>
            <w:tcW w:w="0" w:type="auto"/>
          </w:tcPr>
          <w:p w14:paraId="0D43AFCC" w14:textId="77777777" w:rsidR="00E74C9C" w:rsidRDefault="00E74C9C"/>
        </w:tc>
        <w:tc>
          <w:tcPr>
            <w:tcW w:w="0" w:type="auto"/>
          </w:tcPr>
          <w:p w14:paraId="78BBDEA7" w14:textId="77777777" w:rsidR="00E74C9C" w:rsidRDefault="00E74C9C"/>
        </w:tc>
        <w:tc>
          <w:tcPr>
            <w:tcW w:w="0" w:type="auto"/>
          </w:tcPr>
          <w:p w14:paraId="5A5999B0" w14:textId="77777777" w:rsidR="00E74C9C" w:rsidRDefault="00E74C9C"/>
        </w:tc>
      </w:tr>
      <w:tr w:rsidR="00E74C9C" w14:paraId="128B3564" w14:textId="77777777">
        <w:tc>
          <w:tcPr>
            <w:tcW w:w="0" w:type="auto"/>
          </w:tcPr>
          <w:p w14:paraId="09D7E6D4" w14:textId="77777777" w:rsidR="00E74C9C" w:rsidRDefault="00D5683D">
            <w:r>
              <w:t>Qualitative approach and research paradigm</w:t>
            </w:r>
          </w:p>
        </w:tc>
        <w:tc>
          <w:tcPr>
            <w:tcW w:w="0" w:type="auto"/>
          </w:tcPr>
          <w:p w14:paraId="3ABF09F0" w14:textId="77777777" w:rsidR="00E74C9C" w:rsidRDefault="00C371F2">
            <w:hyperlink r:id="rId11" w:anchor="5">
              <w:r w:rsidR="00D5683D">
                <w:rPr>
                  <w:rStyle w:val="Hyperlink"/>
                </w:rPr>
                <w:t>#5</w:t>
              </w:r>
            </w:hyperlink>
          </w:p>
        </w:tc>
        <w:tc>
          <w:tcPr>
            <w:tcW w:w="0" w:type="auto"/>
          </w:tcPr>
          <w:p w14:paraId="4DED1B7F" w14:textId="77777777" w:rsidR="00E74C9C" w:rsidRDefault="00D5683D">
            <w:r>
              <w:t>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1C44B2C7" w14:textId="2CE9E22F" w:rsidR="00E74C9C" w:rsidRDefault="00ED37CD">
            <w:r>
              <w:t>4-5</w:t>
            </w:r>
          </w:p>
        </w:tc>
      </w:tr>
      <w:tr w:rsidR="00E74C9C" w14:paraId="73E50052" w14:textId="77777777">
        <w:tc>
          <w:tcPr>
            <w:tcW w:w="0" w:type="auto"/>
          </w:tcPr>
          <w:p w14:paraId="018C008B" w14:textId="77777777" w:rsidR="00E74C9C" w:rsidRDefault="00D5683D">
            <w:r>
              <w:t>Researcher characteristics and reflexivity</w:t>
            </w:r>
          </w:p>
        </w:tc>
        <w:tc>
          <w:tcPr>
            <w:tcW w:w="0" w:type="auto"/>
          </w:tcPr>
          <w:p w14:paraId="72FD8559" w14:textId="77777777" w:rsidR="00E74C9C" w:rsidRDefault="00C371F2">
            <w:hyperlink r:id="rId12" w:anchor="6">
              <w:r w:rsidR="00D5683D">
                <w:rPr>
                  <w:rStyle w:val="Hyperlink"/>
                </w:rPr>
                <w:t>#6</w:t>
              </w:r>
            </w:hyperlink>
          </w:p>
        </w:tc>
        <w:tc>
          <w:tcPr>
            <w:tcW w:w="0" w:type="auto"/>
          </w:tcPr>
          <w:p w14:paraId="02F191A9" w14:textId="77777777" w:rsidR="00E74C9C" w:rsidRDefault="00D5683D">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086DB5D2" w14:textId="735C4190" w:rsidR="00E74C9C" w:rsidRDefault="00ED37CD">
            <w:r>
              <w:t>6</w:t>
            </w:r>
          </w:p>
        </w:tc>
      </w:tr>
      <w:tr w:rsidR="00E74C9C" w14:paraId="6F0F7ABA" w14:textId="77777777">
        <w:tc>
          <w:tcPr>
            <w:tcW w:w="0" w:type="auto"/>
          </w:tcPr>
          <w:p w14:paraId="334A421E" w14:textId="77777777" w:rsidR="00E74C9C" w:rsidRDefault="00D5683D">
            <w:r>
              <w:t>Context</w:t>
            </w:r>
          </w:p>
        </w:tc>
        <w:tc>
          <w:tcPr>
            <w:tcW w:w="0" w:type="auto"/>
          </w:tcPr>
          <w:p w14:paraId="42D738AA" w14:textId="77777777" w:rsidR="00E74C9C" w:rsidRDefault="00C371F2">
            <w:hyperlink r:id="rId13" w:anchor="7">
              <w:r w:rsidR="00D5683D">
                <w:rPr>
                  <w:rStyle w:val="Hyperlink"/>
                </w:rPr>
                <w:t>#7</w:t>
              </w:r>
            </w:hyperlink>
          </w:p>
        </w:tc>
        <w:tc>
          <w:tcPr>
            <w:tcW w:w="0" w:type="auto"/>
          </w:tcPr>
          <w:p w14:paraId="55A59B56" w14:textId="77777777" w:rsidR="00E74C9C" w:rsidRDefault="00D5683D">
            <w:r>
              <w:t>Setting / site and salient contextual factors; rationale</w:t>
            </w:r>
          </w:p>
        </w:tc>
        <w:tc>
          <w:tcPr>
            <w:tcW w:w="0" w:type="auto"/>
          </w:tcPr>
          <w:p w14:paraId="4D451A51" w14:textId="478A4153" w:rsidR="00E74C9C" w:rsidRDefault="00ED37CD">
            <w:r>
              <w:t>5</w:t>
            </w:r>
          </w:p>
        </w:tc>
      </w:tr>
      <w:tr w:rsidR="00E74C9C" w14:paraId="30FE33EC" w14:textId="77777777">
        <w:tc>
          <w:tcPr>
            <w:tcW w:w="0" w:type="auto"/>
          </w:tcPr>
          <w:p w14:paraId="3FE42197" w14:textId="77777777" w:rsidR="00E74C9C" w:rsidRDefault="00D5683D">
            <w:r>
              <w:t>Sampling strategy</w:t>
            </w:r>
          </w:p>
        </w:tc>
        <w:tc>
          <w:tcPr>
            <w:tcW w:w="0" w:type="auto"/>
          </w:tcPr>
          <w:p w14:paraId="2DE9669D" w14:textId="77777777" w:rsidR="00E74C9C" w:rsidRDefault="00C371F2">
            <w:hyperlink r:id="rId14" w:anchor="8">
              <w:r w:rsidR="00D5683D">
                <w:rPr>
                  <w:rStyle w:val="Hyperlink"/>
                </w:rPr>
                <w:t>#8</w:t>
              </w:r>
            </w:hyperlink>
          </w:p>
        </w:tc>
        <w:tc>
          <w:tcPr>
            <w:tcW w:w="0" w:type="auto"/>
          </w:tcPr>
          <w:p w14:paraId="6E1256D2" w14:textId="77777777" w:rsidR="00E74C9C" w:rsidRDefault="00D5683D">
            <w:r>
              <w:t>How and why research participants, documents, or events were selected; criteria for deciding when no further sampling was necessary (e.g. sampling saturation); rationale</w:t>
            </w:r>
          </w:p>
        </w:tc>
        <w:tc>
          <w:tcPr>
            <w:tcW w:w="0" w:type="auto"/>
          </w:tcPr>
          <w:p w14:paraId="5099A28F" w14:textId="6D5B735F" w:rsidR="00E74C9C" w:rsidRDefault="00ED37CD">
            <w:r>
              <w:t>5-6</w:t>
            </w:r>
          </w:p>
        </w:tc>
      </w:tr>
      <w:tr w:rsidR="00E74C9C" w14:paraId="0B68D460" w14:textId="77777777">
        <w:tc>
          <w:tcPr>
            <w:tcW w:w="0" w:type="auto"/>
          </w:tcPr>
          <w:p w14:paraId="231AB4C3" w14:textId="77777777" w:rsidR="00E74C9C" w:rsidRDefault="00D5683D">
            <w:r>
              <w:t>Ethical issues pertaining to human subjects</w:t>
            </w:r>
          </w:p>
        </w:tc>
        <w:tc>
          <w:tcPr>
            <w:tcW w:w="0" w:type="auto"/>
          </w:tcPr>
          <w:p w14:paraId="52955004" w14:textId="77777777" w:rsidR="00E74C9C" w:rsidRDefault="00C371F2">
            <w:hyperlink r:id="rId15" w:anchor="9">
              <w:r w:rsidR="00D5683D">
                <w:rPr>
                  <w:rStyle w:val="Hyperlink"/>
                </w:rPr>
                <w:t>#9</w:t>
              </w:r>
            </w:hyperlink>
          </w:p>
        </w:tc>
        <w:tc>
          <w:tcPr>
            <w:tcW w:w="0" w:type="auto"/>
          </w:tcPr>
          <w:p w14:paraId="452B859D" w14:textId="77777777" w:rsidR="00E74C9C" w:rsidRDefault="00D5683D">
            <w:r>
              <w:t xml:space="preserve">Documentation of approval by an appropriate ethics review board and participant consent, or explanation </w:t>
            </w:r>
            <w:r>
              <w:lastRenderedPageBreak/>
              <w:t>for lack thereof; other confidentiality and data security issues</w:t>
            </w:r>
          </w:p>
        </w:tc>
        <w:tc>
          <w:tcPr>
            <w:tcW w:w="0" w:type="auto"/>
          </w:tcPr>
          <w:p w14:paraId="31B1C1E9" w14:textId="27FAAB3C" w:rsidR="00E74C9C" w:rsidRDefault="00ED37CD">
            <w:r>
              <w:lastRenderedPageBreak/>
              <w:t>5</w:t>
            </w:r>
          </w:p>
        </w:tc>
      </w:tr>
      <w:tr w:rsidR="00E74C9C" w14:paraId="336EE80C" w14:textId="77777777">
        <w:tc>
          <w:tcPr>
            <w:tcW w:w="0" w:type="auto"/>
          </w:tcPr>
          <w:p w14:paraId="4FA81A5A" w14:textId="77777777" w:rsidR="00E74C9C" w:rsidRDefault="00D5683D">
            <w:r>
              <w:t>Data collection methods</w:t>
            </w:r>
          </w:p>
        </w:tc>
        <w:tc>
          <w:tcPr>
            <w:tcW w:w="0" w:type="auto"/>
          </w:tcPr>
          <w:p w14:paraId="7F07C05D" w14:textId="77777777" w:rsidR="00E74C9C" w:rsidRDefault="00C371F2">
            <w:hyperlink r:id="rId16" w:anchor="10">
              <w:r w:rsidR="00D5683D">
                <w:rPr>
                  <w:rStyle w:val="Hyperlink"/>
                </w:rPr>
                <w:t>#10</w:t>
              </w:r>
            </w:hyperlink>
          </w:p>
        </w:tc>
        <w:tc>
          <w:tcPr>
            <w:tcW w:w="0" w:type="auto"/>
          </w:tcPr>
          <w:p w14:paraId="676BAF89" w14:textId="77777777" w:rsidR="00E74C9C" w:rsidRDefault="00D5683D">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293A0F6F" w14:textId="0A987C2E" w:rsidR="00E74C9C" w:rsidRDefault="00ED37CD">
            <w:r>
              <w:t>5-6</w:t>
            </w:r>
          </w:p>
        </w:tc>
      </w:tr>
      <w:tr w:rsidR="00E74C9C" w14:paraId="4D4E42A5" w14:textId="77777777">
        <w:tc>
          <w:tcPr>
            <w:tcW w:w="0" w:type="auto"/>
          </w:tcPr>
          <w:p w14:paraId="40C8DC37" w14:textId="77777777" w:rsidR="00E74C9C" w:rsidRDefault="00D5683D">
            <w:r>
              <w:t>Data collection instruments and technologies</w:t>
            </w:r>
          </w:p>
        </w:tc>
        <w:tc>
          <w:tcPr>
            <w:tcW w:w="0" w:type="auto"/>
          </w:tcPr>
          <w:p w14:paraId="74B50B3C" w14:textId="77777777" w:rsidR="00E74C9C" w:rsidRDefault="00C371F2">
            <w:hyperlink r:id="rId17" w:anchor="11">
              <w:r w:rsidR="00D5683D">
                <w:rPr>
                  <w:rStyle w:val="Hyperlink"/>
                </w:rPr>
                <w:t>#11</w:t>
              </w:r>
            </w:hyperlink>
          </w:p>
        </w:tc>
        <w:tc>
          <w:tcPr>
            <w:tcW w:w="0" w:type="auto"/>
          </w:tcPr>
          <w:p w14:paraId="607CF428" w14:textId="77777777" w:rsidR="00E74C9C" w:rsidRDefault="00D5683D">
            <w:r>
              <w:t>Description of instruments (e.g. interview guides, questionnaires) and devices (e.g. audio recorders) used for data collection; if / how the instruments(s) changed over the course of the study</w:t>
            </w:r>
          </w:p>
        </w:tc>
        <w:tc>
          <w:tcPr>
            <w:tcW w:w="0" w:type="auto"/>
          </w:tcPr>
          <w:p w14:paraId="34AF8A02" w14:textId="0CE1471B" w:rsidR="00E74C9C" w:rsidRDefault="00ED37CD">
            <w:r>
              <w:t>5-6, 31-32</w:t>
            </w:r>
          </w:p>
        </w:tc>
      </w:tr>
      <w:tr w:rsidR="00E74C9C" w14:paraId="381EF9A3" w14:textId="77777777">
        <w:tc>
          <w:tcPr>
            <w:tcW w:w="0" w:type="auto"/>
          </w:tcPr>
          <w:p w14:paraId="4E5F9E90" w14:textId="77777777" w:rsidR="00E74C9C" w:rsidRDefault="00D5683D">
            <w:r>
              <w:t>Units of study</w:t>
            </w:r>
          </w:p>
        </w:tc>
        <w:tc>
          <w:tcPr>
            <w:tcW w:w="0" w:type="auto"/>
          </w:tcPr>
          <w:p w14:paraId="4552E65C" w14:textId="77777777" w:rsidR="00E74C9C" w:rsidRDefault="00C371F2">
            <w:hyperlink r:id="rId18" w:anchor="12">
              <w:r w:rsidR="00D5683D">
                <w:rPr>
                  <w:rStyle w:val="Hyperlink"/>
                </w:rPr>
                <w:t>#1</w:t>
              </w:r>
              <w:r w:rsidR="00D5683D">
                <w:rPr>
                  <w:rStyle w:val="Hyperlink"/>
                </w:rPr>
                <w:t>2</w:t>
              </w:r>
            </w:hyperlink>
          </w:p>
        </w:tc>
        <w:tc>
          <w:tcPr>
            <w:tcW w:w="0" w:type="auto"/>
          </w:tcPr>
          <w:p w14:paraId="185C2E6B" w14:textId="77777777" w:rsidR="00E74C9C" w:rsidRDefault="00D5683D">
            <w:r>
              <w:t>Number and relevant characteristics of participants, documents, or events included in the study; level of participation (could be reported in results)</w:t>
            </w:r>
          </w:p>
        </w:tc>
        <w:tc>
          <w:tcPr>
            <w:tcW w:w="0" w:type="auto"/>
          </w:tcPr>
          <w:p w14:paraId="236D6DEE" w14:textId="0DFCCB97" w:rsidR="00E74C9C" w:rsidRDefault="00ED37CD">
            <w:r>
              <w:t>7, 17,18</w:t>
            </w:r>
            <w:r w:rsidR="009D4753">
              <w:t xml:space="preserve"> </w:t>
            </w:r>
            <w:r>
              <w:t>27</w:t>
            </w:r>
          </w:p>
        </w:tc>
      </w:tr>
      <w:tr w:rsidR="00E74C9C" w14:paraId="04E039D4" w14:textId="77777777">
        <w:tc>
          <w:tcPr>
            <w:tcW w:w="0" w:type="auto"/>
          </w:tcPr>
          <w:p w14:paraId="175BA235" w14:textId="77777777" w:rsidR="00E74C9C" w:rsidRDefault="00D5683D">
            <w:r>
              <w:t>Data processing</w:t>
            </w:r>
          </w:p>
        </w:tc>
        <w:tc>
          <w:tcPr>
            <w:tcW w:w="0" w:type="auto"/>
          </w:tcPr>
          <w:p w14:paraId="316A8360" w14:textId="77777777" w:rsidR="00E74C9C" w:rsidRDefault="00C371F2">
            <w:hyperlink r:id="rId19" w:anchor="13">
              <w:r w:rsidR="00D5683D">
                <w:rPr>
                  <w:rStyle w:val="Hyperlink"/>
                </w:rPr>
                <w:t>#13</w:t>
              </w:r>
            </w:hyperlink>
          </w:p>
        </w:tc>
        <w:tc>
          <w:tcPr>
            <w:tcW w:w="0" w:type="auto"/>
          </w:tcPr>
          <w:p w14:paraId="5E3ED596" w14:textId="77777777" w:rsidR="00E74C9C" w:rsidRDefault="00D5683D">
            <w:r>
              <w:t>Methods for processing data prior to and during analysis, including transcription, data entry, data management and security, verification of data integrity, data coding, and anonymisation / deidentification of excerpts</w:t>
            </w:r>
          </w:p>
        </w:tc>
        <w:tc>
          <w:tcPr>
            <w:tcW w:w="0" w:type="auto"/>
          </w:tcPr>
          <w:p w14:paraId="2B94C1EC" w14:textId="39748039" w:rsidR="00E74C9C" w:rsidRDefault="00ED37CD">
            <w:r>
              <w:t>5-6</w:t>
            </w:r>
          </w:p>
        </w:tc>
      </w:tr>
      <w:tr w:rsidR="00E74C9C" w14:paraId="7777C75D" w14:textId="77777777">
        <w:tc>
          <w:tcPr>
            <w:tcW w:w="0" w:type="auto"/>
          </w:tcPr>
          <w:p w14:paraId="29172B3F" w14:textId="77777777" w:rsidR="00E74C9C" w:rsidRDefault="00D5683D">
            <w:r>
              <w:t>Data analysis</w:t>
            </w:r>
          </w:p>
        </w:tc>
        <w:tc>
          <w:tcPr>
            <w:tcW w:w="0" w:type="auto"/>
          </w:tcPr>
          <w:p w14:paraId="78E2D052" w14:textId="77777777" w:rsidR="00E74C9C" w:rsidRDefault="00C371F2">
            <w:hyperlink r:id="rId20" w:anchor="14">
              <w:r w:rsidR="00D5683D">
                <w:rPr>
                  <w:rStyle w:val="Hyperlink"/>
                </w:rPr>
                <w:t>#14</w:t>
              </w:r>
            </w:hyperlink>
          </w:p>
        </w:tc>
        <w:tc>
          <w:tcPr>
            <w:tcW w:w="0" w:type="auto"/>
          </w:tcPr>
          <w:p w14:paraId="305EE216" w14:textId="77777777" w:rsidR="00E74C9C" w:rsidRDefault="00D5683D">
            <w:r>
              <w:t>Process by which inferences, themes, etc. were identified and developed, including the researchers involved in data analysis; usually references a specific paradigm or approach; rationale</w:t>
            </w:r>
          </w:p>
        </w:tc>
        <w:tc>
          <w:tcPr>
            <w:tcW w:w="0" w:type="auto"/>
          </w:tcPr>
          <w:p w14:paraId="4314290E" w14:textId="3EF6B22D" w:rsidR="00E74C9C" w:rsidRDefault="00ED37CD">
            <w:r>
              <w:t>6</w:t>
            </w:r>
          </w:p>
        </w:tc>
      </w:tr>
      <w:tr w:rsidR="00E74C9C" w14:paraId="6CFB754B" w14:textId="77777777">
        <w:tc>
          <w:tcPr>
            <w:tcW w:w="0" w:type="auto"/>
          </w:tcPr>
          <w:p w14:paraId="49282D5A" w14:textId="77777777" w:rsidR="00E74C9C" w:rsidRDefault="00D5683D">
            <w:r>
              <w:t>Techniques to enhance trustworthiness</w:t>
            </w:r>
          </w:p>
        </w:tc>
        <w:tc>
          <w:tcPr>
            <w:tcW w:w="0" w:type="auto"/>
          </w:tcPr>
          <w:p w14:paraId="2560A532" w14:textId="77777777" w:rsidR="00E74C9C" w:rsidRDefault="00C371F2">
            <w:hyperlink r:id="rId21" w:anchor="15">
              <w:r w:rsidR="00D5683D">
                <w:rPr>
                  <w:rStyle w:val="Hyperlink"/>
                </w:rPr>
                <w:t>#15</w:t>
              </w:r>
            </w:hyperlink>
          </w:p>
        </w:tc>
        <w:tc>
          <w:tcPr>
            <w:tcW w:w="0" w:type="auto"/>
          </w:tcPr>
          <w:p w14:paraId="07AE3E4B" w14:textId="77777777" w:rsidR="00E74C9C" w:rsidRDefault="00D5683D">
            <w:r>
              <w:t>Techniques to enhance trustworthiness and credibility of data analysis (e.g. member checking, audit trail, triangulation); rationale</w:t>
            </w:r>
          </w:p>
        </w:tc>
        <w:tc>
          <w:tcPr>
            <w:tcW w:w="0" w:type="auto"/>
          </w:tcPr>
          <w:p w14:paraId="42986F87" w14:textId="393CD8D8" w:rsidR="00E74C9C" w:rsidRDefault="00ED37CD">
            <w:r>
              <w:t>6</w:t>
            </w:r>
          </w:p>
        </w:tc>
      </w:tr>
      <w:tr w:rsidR="00E74C9C" w14:paraId="02CE31B1" w14:textId="77777777">
        <w:tc>
          <w:tcPr>
            <w:tcW w:w="0" w:type="auto"/>
          </w:tcPr>
          <w:p w14:paraId="05CFA3A1" w14:textId="77777777" w:rsidR="00E74C9C" w:rsidRDefault="00D5683D">
            <w:r>
              <w:rPr>
                <w:b/>
              </w:rPr>
              <w:t>Results/findings</w:t>
            </w:r>
          </w:p>
        </w:tc>
        <w:tc>
          <w:tcPr>
            <w:tcW w:w="0" w:type="auto"/>
          </w:tcPr>
          <w:p w14:paraId="09C501D4" w14:textId="77777777" w:rsidR="00E74C9C" w:rsidRDefault="00E74C9C"/>
        </w:tc>
        <w:tc>
          <w:tcPr>
            <w:tcW w:w="0" w:type="auto"/>
          </w:tcPr>
          <w:p w14:paraId="65E3C72E" w14:textId="77777777" w:rsidR="00E74C9C" w:rsidRDefault="00E74C9C"/>
        </w:tc>
        <w:tc>
          <w:tcPr>
            <w:tcW w:w="0" w:type="auto"/>
          </w:tcPr>
          <w:p w14:paraId="6E5D0D25" w14:textId="77777777" w:rsidR="00E74C9C" w:rsidRDefault="00E74C9C"/>
        </w:tc>
      </w:tr>
      <w:tr w:rsidR="00E74C9C" w14:paraId="3C8339AD" w14:textId="77777777">
        <w:tc>
          <w:tcPr>
            <w:tcW w:w="0" w:type="auto"/>
          </w:tcPr>
          <w:p w14:paraId="3B55007C" w14:textId="77777777" w:rsidR="00E74C9C" w:rsidRDefault="00D5683D">
            <w:r>
              <w:t>Syntheses and interpretation</w:t>
            </w:r>
          </w:p>
        </w:tc>
        <w:tc>
          <w:tcPr>
            <w:tcW w:w="0" w:type="auto"/>
          </w:tcPr>
          <w:p w14:paraId="47005CD5" w14:textId="77777777" w:rsidR="00E74C9C" w:rsidRDefault="00C371F2">
            <w:hyperlink r:id="rId22" w:anchor="16">
              <w:r w:rsidR="00D5683D">
                <w:rPr>
                  <w:rStyle w:val="Hyperlink"/>
                </w:rPr>
                <w:t>#16</w:t>
              </w:r>
            </w:hyperlink>
          </w:p>
        </w:tc>
        <w:tc>
          <w:tcPr>
            <w:tcW w:w="0" w:type="auto"/>
          </w:tcPr>
          <w:p w14:paraId="73F6224E" w14:textId="77777777" w:rsidR="00E74C9C" w:rsidRDefault="00D5683D">
            <w:r>
              <w:t>Main findings (e.g. interpretations, inferences, and themes); might include development of a theory or model, or integration with prior research or theory</w:t>
            </w:r>
          </w:p>
        </w:tc>
        <w:tc>
          <w:tcPr>
            <w:tcW w:w="0" w:type="auto"/>
          </w:tcPr>
          <w:p w14:paraId="448EFCC0" w14:textId="58CBFB39" w:rsidR="00E74C9C" w:rsidRDefault="00ED37CD">
            <w:r>
              <w:t>7-8</w:t>
            </w:r>
          </w:p>
        </w:tc>
      </w:tr>
      <w:tr w:rsidR="00E74C9C" w14:paraId="59895648" w14:textId="77777777">
        <w:tc>
          <w:tcPr>
            <w:tcW w:w="0" w:type="auto"/>
          </w:tcPr>
          <w:p w14:paraId="11487938" w14:textId="77777777" w:rsidR="00E74C9C" w:rsidRDefault="00D5683D">
            <w:r>
              <w:lastRenderedPageBreak/>
              <w:t>Links to empirical data</w:t>
            </w:r>
          </w:p>
        </w:tc>
        <w:tc>
          <w:tcPr>
            <w:tcW w:w="0" w:type="auto"/>
          </w:tcPr>
          <w:p w14:paraId="245F04E1" w14:textId="77777777" w:rsidR="00E74C9C" w:rsidRDefault="00C371F2">
            <w:hyperlink r:id="rId23" w:anchor="17">
              <w:r w:rsidR="00D5683D">
                <w:rPr>
                  <w:rStyle w:val="Hyperlink"/>
                </w:rPr>
                <w:t>#17</w:t>
              </w:r>
            </w:hyperlink>
          </w:p>
        </w:tc>
        <w:tc>
          <w:tcPr>
            <w:tcW w:w="0" w:type="auto"/>
          </w:tcPr>
          <w:p w14:paraId="6C4AF3AB" w14:textId="77777777" w:rsidR="00E74C9C" w:rsidRDefault="00D5683D">
            <w:r>
              <w:t>Evidence (e.g. quotes, field notes, text excerpts, photographs) to substantiate analytic findings</w:t>
            </w:r>
          </w:p>
        </w:tc>
        <w:tc>
          <w:tcPr>
            <w:tcW w:w="0" w:type="auto"/>
          </w:tcPr>
          <w:p w14:paraId="536AE76A" w14:textId="399DAAB7" w:rsidR="00611A38" w:rsidRDefault="00ED37CD" w:rsidP="00611A38">
            <w:r>
              <w:t>7-8</w:t>
            </w:r>
            <w:r w:rsidR="009D4753">
              <w:t>, 1</w:t>
            </w:r>
            <w:r>
              <w:t>9</w:t>
            </w:r>
            <w:r w:rsidR="009D4753">
              <w:t>-2</w:t>
            </w:r>
            <w:r>
              <w:t>6</w:t>
            </w:r>
          </w:p>
          <w:p w14:paraId="1272CF59" w14:textId="25A7C1F4" w:rsidR="00E74C9C" w:rsidRDefault="00E74C9C"/>
        </w:tc>
      </w:tr>
      <w:tr w:rsidR="00E74C9C" w14:paraId="159420D6" w14:textId="77777777">
        <w:tc>
          <w:tcPr>
            <w:tcW w:w="0" w:type="auto"/>
          </w:tcPr>
          <w:p w14:paraId="04BFF6E7" w14:textId="77777777" w:rsidR="00E74C9C" w:rsidRDefault="00D5683D">
            <w:r>
              <w:rPr>
                <w:b/>
              </w:rPr>
              <w:t>Discussion</w:t>
            </w:r>
          </w:p>
        </w:tc>
        <w:tc>
          <w:tcPr>
            <w:tcW w:w="0" w:type="auto"/>
          </w:tcPr>
          <w:p w14:paraId="536FC13A" w14:textId="77777777" w:rsidR="00E74C9C" w:rsidRDefault="00E74C9C"/>
        </w:tc>
        <w:tc>
          <w:tcPr>
            <w:tcW w:w="0" w:type="auto"/>
          </w:tcPr>
          <w:p w14:paraId="0154A896" w14:textId="77777777" w:rsidR="00E74C9C" w:rsidRDefault="00E74C9C"/>
        </w:tc>
        <w:tc>
          <w:tcPr>
            <w:tcW w:w="0" w:type="auto"/>
          </w:tcPr>
          <w:p w14:paraId="27D44627" w14:textId="77777777" w:rsidR="00E74C9C" w:rsidRDefault="00E74C9C"/>
        </w:tc>
      </w:tr>
      <w:tr w:rsidR="00E74C9C" w14:paraId="2F5446EA" w14:textId="77777777">
        <w:tc>
          <w:tcPr>
            <w:tcW w:w="0" w:type="auto"/>
          </w:tcPr>
          <w:p w14:paraId="6EBC687A" w14:textId="77777777" w:rsidR="00E74C9C" w:rsidRDefault="00D5683D">
            <w:r>
              <w:t>Intergration with prior work, implications, transferability and contribution(s) to the field</w:t>
            </w:r>
          </w:p>
        </w:tc>
        <w:tc>
          <w:tcPr>
            <w:tcW w:w="0" w:type="auto"/>
          </w:tcPr>
          <w:p w14:paraId="4D00F164" w14:textId="77777777" w:rsidR="00E74C9C" w:rsidRDefault="00C371F2">
            <w:hyperlink r:id="rId24" w:anchor="18">
              <w:r w:rsidR="00D5683D">
                <w:rPr>
                  <w:rStyle w:val="Hyperlink"/>
                </w:rPr>
                <w:t>#18</w:t>
              </w:r>
            </w:hyperlink>
          </w:p>
        </w:tc>
        <w:tc>
          <w:tcPr>
            <w:tcW w:w="0" w:type="auto"/>
          </w:tcPr>
          <w:p w14:paraId="38395C20" w14:textId="77777777" w:rsidR="00E74C9C" w:rsidRDefault="00D5683D">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0B900674" w14:textId="2700AA9F" w:rsidR="00E74C9C" w:rsidRDefault="00ED37CD">
            <w:r>
              <w:t>8-9</w:t>
            </w:r>
          </w:p>
        </w:tc>
      </w:tr>
      <w:tr w:rsidR="00E74C9C" w14:paraId="14FE162A" w14:textId="77777777">
        <w:tc>
          <w:tcPr>
            <w:tcW w:w="0" w:type="auto"/>
          </w:tcPr>
          <w:p w14:paraId="4F315061" w14:textId="77777777" w:rsidR="00E74C9C" w:rsidRDefault="00D5683D">
            <w:r>
              <w:t>Limitations</w:t>
            </w:r>
          </w:p>
        </w:tc>
        <w:tc>
          <w:tcPr>
            <w:tcW w:w="0" w:type="auto"/>
          </w:tcPr>
          <w:p w14:paraId="31E57D1E" w14:textId="77777777" w:rsidR="00E74C9C" w:rsidRDefault="00C371F2">
            <w:hyperlink r:id="rId25" w:anchor="19">
              <w:r w:rsidR="00D5683D">
                <w:rPr>
                  <w:rStyle w:val="Hyperlink"/>
                </w:rPr>
                <w:t>#19</w:t>
              </w:r>
            </w:hyperlink>
          </w:p>
        </w:tc>
        <w:tc>
          <w:tcPr>
            <w:tcW w:w="0" w:type="auto"/>
          </w:tcPr>
          <w:p w14:paraId="4BFDC69B" w14:textId="77777777" w:rsidR="00E74C9C" w:rsidRDefault="00D5683D">
            <w:r>
              <w:t>Trustworthiness and limitations of findings</w:t>
            </w:r>
          </w:p>
        </w:tc>
        <w:tc>
          <w:tcPr>
            <w:tcW w:w="0" w:type="auto"/>
          </w:tcPr>
          <w:p w14:paraId="61B918ED" w14:textId="5BA7FE91" w:rsidR="00E74C9C" w:rsidRDefault="00ED37CD">
            <w:r>
              <w:t>9</w:t>
            </w:r>
          </w:p>
        </w:tc>
      </w:tr>
      <w:tr w:rsidR="00E74C9C" w14:paraId="17054CEA" w14:textId="77777777">
        <w:tc>
          <w:tcPr>
            <w:tcW w:w="0" w:type="auto"/>
          </w:tcPr>
          <w:p w14:paraId="72A50978" w14:textId="77777777" w:rsidR="00E74C9C" w:rsidRDefault="00D5683D">
            <w:r>
              <w:rPr>
                <w:b/>
              </w:rPr>
              <w:t>Other</w:t>
            </w:r>
          </w:p>
        </w:tc>
        <w:tc>
          <w:tcPr>
            <w:tcW w:w="0" w:type="auto"/>
          </w:tcPr>
          <w:p w14:paraId="406933FC" w14:textId="77777777" w:rsidR="00E74C9C" w:rsidRDefault="00E74C9C"/>
        </w:tc>
        <w:tc>
          <w:tcPr>
            <w:tcW w:w="0" w:type="auto"/>
          </w:tcPr>
          <w:p w14:paraId="1EFC19E6" w14:textId="77777777" w:rsidR="00E74C9C" w:rsidRDefault="00E74C9C"/>
        </w:tc>
        <w:tc>
          <w:tcPr>
            <w:tcW w:w="0" w:type="auto"/>
          </w:tcPr>
          <w:p w14:paraId="487A4DBE" w14:textId="77777777" w:rsidR="00E74C9C" w:rsidRDefault="00E74C9C"/>
        </w:tc>
      </w:tr>
      <w:tr w:rsidR="00E74C9C" w14:paraId="33C7255E" w14:textId="77777777">
        <w:tc>
          <w:tcPr>
            <w:tcW w:w="0" w:type="auto"/>
          </w:tcPr>
          <w:p w14:paraId="41646D26" w14:textId="77777777" w:rsidR="00E74C9C" w:rsidRDefault="00D5683D">
            <w:r>
              <w:t>Conflicts of interest</w:t>
            </w:r>
          </w:p>
        </w:tc>
        <w:tc>
          <w:tcPr>
            <w:tcW w:w="0" w:type="auto"/>
          </w:tcPr>
          <w:p w14:paraId="44BC10DD" w14:textId="77777777" w:rsidR="00E74C9C" w:rsidRDefault="00C371F2">
            <w:hyperlink r:id="rId26" w:anchor="20">
              <w:r w:rsidR="00D5683D">
                <w:rPr>
                  <w:rStyle w:val="Hyperlink"/>
                </w:rPr>
                <w:t>#20</w:t>
              </w:r>
            </w:hyperlink>
          </w:p>
        </w:tc>
        <w:tc>
          <w:tcPr>
            <w:tcW w:w="0" w:type="auto"/>
          </w:tcPr>
          <w:p w14:paraId="7DDFC1C0" w14:textId="77777777" w:rsidR="00E74C9C" w:rsidRDefault="00D5683D">
            <w:r>
              <w:t>Potential sources of influence of perceived influence on study conduct and conclusions; how these were managed</w:t>
            </w:r>
          </w:p>
        </w:tc>
        <w:tc>
          <w:tcPr>
            <w:tcW w:w="0" w:type="auto"/>
          </w:tcPr>
          <w:p w14:paraId="0C18F04B" w14:textId="17AD5049" w:rsidR="00E91C6A" w:rsidRDefault="00E91C6A" w:rsidP="005844C2">
            <w:r>
              <w:t>None</w:t>
            </w:r>
            <w:r w:rsidR="005844C2">
              <w:t xml:space="preserve">, </w:t>
            </w:r>
            <w:r w:rsidR="009D4753">
              <w:t>1</w:t>
            </w:r>
            <w:r w:rsidR="00ED37CD">
              <w:t>1</w:t>
            </w:r>
          </w:p>
        </w:tc>
      </w:tr>
      <w:tr w:rsidR="00E74C9C" w14:paraId="3685BA5D" w14:textId="77777777">
        <w:tc>
          <w:tcPr>
            <w:tcW w:w="0" w:type="auto"/>
          </w:tcPr>
          <w:p w14:paraId="79F162DC" w14:textId="77777777" w:rsidR="00E74C9C" w:rsidRDefault="00D5683D">
            <w:r>
              <w:t>Funding</w:t>
            </w:r>
          </w:p>
        </w:tc>
        <w:tc>
          <w:tcPr>
            <w:tcW w:w="0" w:type="auto"/>
          </w:tcPr>
          <w:p w14:paraId="3C6A7859" w14:textId="77777777" w:rsidR="00E74C9C" w:rsidRDefault="00C371F2">
            <w:hyperlink r:id="rId27" w:anchor="21">
              <w:r w:rsidR="00D5683D">
                <w:rPr>
                  <w:rStyle w:val="Hyperlink"/>
                </w:rPr>
                <w:t>#21</w:t>
              </w:r>
            </w:hyperlink>
          </w:p>
        </w:tc>
        <w:tc>
          <w:tcPr>
            <w:tcW w:w="0" w:type="auto"/>
          </w:tcPr>
          <w:p w14:paraId="5B97D3DC" w14:textId="77777777" w:rsidR="00E74C9C" w:rsidRDefault="00D5683D">
            <w:r>
              <w:t>Sources of funding and other support; role of funders in data collection, interpretation and reporting</w:t>
            </w:r>
          </w:p>
        </w:tc>
        <w:tc>
          <w:tcPr>
            <w:tcW w:w="0" w:type="auto"/>
          </w:tcPr>
          <w:p w14:paraId="6AA77D7B" w14:textId="2F4A58E1" w:rsidR="00E91C6A" w:rsidRDefault="00E91C6A" w:rsidP="005844C2">
            <w:r>
              <w:t>Unfunded</w:t>
            </w:r>
            <w:r w:rsidR="005844C2">
              <w:t xml:space="preserve">, </w:t>
            </w:r>
            <w:r w:rsidR="002245BF">
              <w:t>1</w:t>
            </w:r>
            <w:r w:rsidR="00ED37CD">
              <w:t>1</w:t>
            </w:r>
          </w:p>
        </w:tc>
      </w:tr>
    </w:tbl>
    <w:p w14:paraId="434B6417" w14:textId="77777777" w:rsidR="00E74C9C" w:rsidRDefault="00D5683D">
      <w:r>
        <w:t xml:space="preserve">None The SRQR checklist is distributed with permission of Wolters Kluwer © 2014 by the Association of American Medical Colleges. This checklist can be completed online using </w:t>
      </w:r>
      <w:hyperlink r:id="rId28">
        <w:r>
          <w:rPr>
            <w:rStyle w:val="Hyperlink"/>
          </w:rPr>
          <w:t>https://www.goodreports.org/</w:t>
        </w:r>
      </w:hyperlink>
      <w:r>
        <w:t xml:space="preserve">, a tool made by the </w:t>
      </w:r>
      <w:hyperlink r:id="rId29">
        <w:r>
          <w:rPr>
            <w:rStyle w:val="Hyperlink"/>
          </w:rPr>
          <w:t>EQUATOR Network</w:t>
        </w:r>
      </w:hyperlink>
      <w:r>
        <w:t xml:space="preserve"> in collaboration with </w:t>
      </w:r>
      <w:hyperlink r:id="rId30">
        <w:r>
          <w:rPr>
            <w:rStyle w:val="Hyperlink"/>
          </w:rPr>
          <w:t>Penelope.ai</w:t>
        </w:r>
      </w:hyperlink>
    </w:p>
    <w:sectPr w:rsidR="00E74C9C" w:rsidSect="00F850B0">
      <w:headerReference w:type="even" r:id="rId31"/>
      <w:headerReference w:type="default" r:id="rId32"/>
      <w:footerReference w:type="even" r:id="rId33"/>
      <w:footerReference w:type="default" r:id="rId34"/>
      <w:headerReference w:type="first" r:id="rId35"/>
      <w:foot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74648B" w14:textId="77777777" w:rsidR="00C371F2" w:rsidRDefault="00C371F2">
      <w:pPr>
        <w:spacing w:before="0" w:line="240" w:lineRule="auto"/>
      </w:pPr>
      <w:r>
        <w:separator/>
      </w:r>
    </w:p>
  </w:endnote>
  <w:endnote w:type="continuationSeparator" w:id="0">
    <w:p w14:paraId="73AA7D95" w14:textId="77777777" w:rsidR="00C371F2" w:rsidRDefault="00C371F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venir Book">
    <w:altName w:val="﷽﷽﷽﷽﷽﷽﷽﷽ook"/>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708F7E" w14:textId="77777777" w:rsidR="007B5E3B" w:rsidRDefault="007B5E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90D37" w14:textId="77777777" w:rsidR="007B5E3B" w:rsidRDefault="007B5E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6B510F" w14:textId="77777777" w:rsidR="007B5E3B" w:rsidRDefault="007B5E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34B2C2" w14:textId="77777777" w:rsidR="00C371F2" w:rsidRDefault="00C371F2">
      <w:r>
        <w:separator/>
      </w:r>
    </w:p>
  </w:footnote>
  <w:footnote w:type="continuationSeparator" w:id="0">
    <w:p w14:paraId="519050D8" w14:textId="77777777" w:rsidR="00C371F2" w:rsidRDefault="00C371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07B8F4" w14:textId="77777777" w:rsidR="007B5E3B" w:rsidRDefault="007B5E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488E5B" w14:textId="32E8E4F4" w:rsidR="00E049E1" w:rsidRPr="00E049E1" w:rsidRDefault="00E049E1" w:rsidP="00E049E1">
    <w:pPr>
      <w:snapToGrid w:val="0"/>
      <w:spacing w:line="360" w:lineRule="auto"/>
      <w:rPr>
        <w:rFonts w:ascii="Avenir Book" w:hAnsi="Avenir Book"/>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3D6DCC" w14:textId="77777777" w:rsidR="00C150C8" w:rsidRDefault="00D5683D" w:rsidP="00A82CF9">
    <w:pPr>
      <w:pStyle w:val="Header"/>
    </w:pPr>
    <w:r>
      <w:rPr>
        <w:noProof/>
      </w:rPr>
      <mc:AlternateContent>
        <mc:Choice Requires="wps">
          <w:drawing>
            <wp:anchor distT="0" distB="0" distL="114300" distR="114300" simplePos="0" relativeHeight="251659264" behindDoc="0" locked="0" layoutInCell="1" allowOverlap="1" wp14:anchorId="1FF4F610" wp14:editId="1390900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154EB5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B4FCB7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57C853E"/>
    <w:multiLevelType w:val="multilevel"/>
    <w:tmpl w:val="41A233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4790A"/>
    <w:rsid w:val="002245BF"/>
    <w:rsid w:val="004E29B3"/>
    <w:rsid w:val="005844C2"/>
    <w:rsid w:val="00590D07"/>
    <w:rsid w:val="00611A38"/>
    <w:rsid w:val="00784D58"/>
    <w:rsid w:val="007B5E3B"/>
    <w:rsid w:val="007E0BB6"/>
    <w:rsid w:val="008D6863"/>
    <w:rsid w:val="009D367C"/>
    <w:rsid w:val="009D4753"/>
    <w:rsid w:val="00A00BDC"/>
    <w:rsid w:val="00AA3A03"/>
    <w:rsid w:val="00B86B75"/>
    <w:rsid w:val="00BC48D5"/>
    <w:rsid w:val="00C36279"/>
    <w:rsid w:val="00C371F2"/>
    <w:rsid w:val="00CD7CC9"/>
    <w:rsid w:val="00D07C48"/>
    <w:rsid w:val="00D5683D"/>
    <w:rsid w:val="00E049E1"/>
    <w:rsid w:val="00E315A3"/>
    <w:rsid w:val="00E74C9C"/>
    <w:rsid w:val="00E91C6A"/>
    <w:rsid w:val="00ED37CD"/>
    <w:rsid w:val="00F606B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4E57E4"/>
  <w15:docId w15:val="{1DF755EA-388C-8B41-BDBD-8AE87FA8D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ED37C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21" Type="http://schemas.openxmlformats.org/officeDocument/2006/relationships/hyperlink" Target="https://www.goodreports.org/srqr/info/" TargetMode="External"/><Relationship Id="rId34" Type="http://schemas.openxmlformats.org/officeDocument/2006/relationships/footer" Target="footer2.xm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footer" Target="footer1.xm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36" Type="http://schemas.openxmlformats.org/officeDocument/2006/relationships/footer" Target="footer3.xm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 Id="rId35" Type="http://schemas.openxmlformats.org/officeDocument/2006/relationships/header" Target="header3.xml"/><Relationship Id="rId8" Type="http://schemas.openxmlformats.org/officeDocument/2006/relationships/hyperlink" Target="https://www.goodreports.org/srqr/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roiu, Adina</dc:creator>
  <cp:lastModifiedBy>Coroiu, Adina</cp:lastModifiedBy>
  <cp:revision>4</cp:revision>
  <dcterms:created xsi:type="dcterms:W3CDTF">2021-02-17T17:02:00Z</dcterms:created>
  <dcterms:modified xsi:type="dcterms:W3CDTF">2021-02-17T17:34:00Z</dcterms:modified>
</cp:coreProperties>
</file>